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96"/>
        <w:gridCol w:w="895"/>
        <w:gridCol w:w="908"/>
        <w:gridCol w:w="802"/>
        <w:gridCol w:w="802"/>
        <w:gridCol w:w="802"/>
        <w:gridCol w:w="802"/>
        <w:gridCol w:w="878"/>
        <w:gridCol w:w="802"/>
        <w:gridCol w:w="803"/>
        <w:gridCol w:w="803"/>
        <w:gridCol w:w="850"/>
        <w:gridCol w:w="803"/>
        <w:gridCol w:w="803"/>
        <w:gridCol w:w="803"/>
        <w:gridCol w:w="803"/>
        <w:gridCol w:w="803"/>
      </w:tblGrid>
      <w:tr w:rsidR="00964F78" w:rsidRPr="00964F78" w14:paraId="3E78B325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0AA" w14:textId="77777777" w:rsidR="00964F78" w:rsidRPr="00964F78" w:rsidRDefault="00964F78" w:rsidP="00964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94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All da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C6D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Health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4B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DM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F4F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DA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DI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28A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Hear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E1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Heart +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5D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BL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3C1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mdx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2E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DB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AC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D2mdx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90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4wk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D7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8wk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AE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12wk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BF7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28wk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10B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52wk</w:t>
            </w:r>
          </w:p>
        </w:tc>
      </w:tr>
      <w:tr w:rsidR="00964F78" w:rsidRPr="00964F78" w14:paraId="0BACE352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AC9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2/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16A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BE4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16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85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1FD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477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344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92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E4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4E3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44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32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77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AA7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F8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C1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964F78" w:rsidRPr="00964F78" w14:paraId="7EDEE401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8008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3/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21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FB1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7C4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237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8CB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96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63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DB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500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C08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69C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22ED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A3B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6C8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79D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C8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</w:tr>
      <w:tr w:rsidR="00964F78" w:rsidRPr="00964F78" w14:paraId="6A2D82EA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D74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4/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4F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2D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4F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C8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AC9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56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44C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AF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E4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DB5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6A7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68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9DEA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EC6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A4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441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964F78" w:rsidRPr="00964F78" w14:paraId="3EBE4CA0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811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5/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04F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79A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46D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99D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FB1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0F7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78C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0B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172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6E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DC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8D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D1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B4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49B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AAB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964F78" w:rsidRPr="00964F78" w14:paraId="5AA2B333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676D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6/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72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94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C4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304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355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15C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947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1D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A1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4EA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D1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26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2D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E3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B824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227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</w:tr>
      <w:tr w:rsidR="00964F78" w:rsidRPr="00964F78" w14:paraId="21EB484D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D6B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7/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F4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709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78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FE4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5A0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600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46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9B8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80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3D4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BAF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1D4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9E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F10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F78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C3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964F78" w:rsidRPr="00964F78" w14:paraId="0DEF3EA1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389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8/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262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E9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4F8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FF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76E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D8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FA6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BBD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F34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D4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4D6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E14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E8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5D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9D8D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F8F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964F78" w:rsidRPr="00964F78" w14:paraId="36C53E75" w14:textId="77777777" w:rsidTr="00964F78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559F" w14:textId="77777777" w:rsidR="00964F78" w:rsidRPr="00964F78" w:rsidRDefault="00964F78" w:rsidP="00964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V9/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1E7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D27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9A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56F2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A1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868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9A21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07E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6B5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BC9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CA6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D53F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CAB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A3C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FE3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ED7A" w14:textId="77777777" w:rsidR="00964F78" w:rsidRPr="00964F78" w:rsidRDefault="00964F78" w:rsidP="00964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4F78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</w:tbl>
    <w:p w14:paraId="74B37529" w14:textId="77777777" w:rsidR="0016221E" w:rsidRDefault="0016221E"/>
    <w:sectPr w:rsidR="0016221E" w:rsidSect="00964F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78"/>
    <w:rsid w:val="0016221E"/>
    <w:rsid w:val="002F157C"/>
    <w:rsid w:val="0096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E2D6"/>
  <w15:chartTrackingRefBased/>
  <w15:docId w15:val="{57AE3833-6C7B-43CA-AA29-58F358DD6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5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Calibri">
    <w:name w:val="Heading 2 Calibri"/>
    <w:basedOn w:val="Heading2"/>
    <w:link w:val="Heading2CalibriChar"/>
    <w:qFormat/>
    <w:rsid w:val="002F157C"/>
    <w:pPr>
      <w:spacing w:line="480" w:lineRule="auto"/>
      <w:jc w:val="both"/>
    </w:pPr>
    <w:rPr>
      <w:rFonts w:ascii="Calibri" w:hAnsi="Calibri"/>
      <w:color w:val="auto"/>
    </w:rPr>
  </w:style>
  <w:style w:type="character" w:customStyle="1" w:styleId="Heading2CalibriChar">
    <w:name w:val="Heading 2 Calibri Char"/>
    <w:basedOn w:val="DefaultParagraphFont"/>
    <w:link w:val="Heading2Calibri"/>
    <w:rsid w:val="002F157C"/>
    <w:rPr>
      <w:rFonts w:ascii="Calibri" w:eastAsiaTheme="majorEastAsia" w:hAnsi="Calibri" w:cstheme="majorBidi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5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23-08-16T16:55:00Z</dcterms:created>
  <dcterms:modified xsi:type="dcterms:W3CDTF">2023-08-16T16:57:00Z</dcterms:modified>
</cp:coreProperties>
</file>